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CE16F" w14:textId="1FED5F09" w:rsidR="009A13CC" w:rsidRDefault="009A13CC" w:rsidP="009A13C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06394C3" wp14:editId="2F776DD4">
            <wp:extent cx="5274310" cy="4788535"/>
            <wp:effectExtent l="0" t="0" r="2540" b="0"/>
            <wp:docPr id="1440888040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888040" name="图片 1" descr="图表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8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24EDB" w14:textId="211D589A" w:rsidR="009A13CC" w:rsidRDefault="009A13CC" w:rsidP="009A13C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190301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ure</w:t>
      </w:r>
      <w:r w:rsidRPr="0019030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5</w:t>
      </w:r>
      <w:r w:rsidRPr="00190301">
        <w:rPr>
          <w:rFonts w:ascii="Times New Roman" w:hAnsi="Times New Roman" w:cs="Times New Roman"/>
        </w:rPr>
        <w:t>.</w:t>
      </w:r>
      <w:r w:rsidRPr="00BF00EB">
        <w:rPr>
          <w:rFonts w:ascii="Times New Roman" w:hAnsi="Times New Roman" w:cs="Times New Roman"/>
        </w:rPr>
        <w:t xml:space="preserve"> Expression verification of DEGs. The heatmap shows the differential expression of the transcriptome and experimental group of 9 genes (log</w:t>
      </w:r>
      <w:r w:rsidRPr="002F5631">
        <w:rPr>
          <w:rFonts w:ascii="Times New Roman" w:hAnsi="Times New Roman" w:cs="Times New Roman"/>
          <w:vertAlign w:val="subscript"/>
        </w:rPr>
        <w:t>2</w:t>
      </w:r>
      <w:r w:rsidRPr="00BF00EB">
        <w:rPr>
          <w:rFonts w:ascii="Times New Roman" w:hAnsi="Times New Roman" w:cs="Times New Roman"/>
        </w:rPr>
        <w:t xml:space="preserve">fold change), and the line graph is the correlation analysis of the </w:t>
      </w:r>
      <w:r>
        <w:rPr>
          <w:rFonts w:ascii="Times New Roman" w:hAnsi="Times New Roman" w:cs="Times New Roman"/>
        </w:rPr>
        <w:t>q</w:t>
      </w:r>
      <w:r w:rsidRPr="00BF00EB">
        <w:rPr>
          <w:rFonts w:ascii="Times New Roman" w:hAnsi="Times New Roman" w:cs="Times New Roman"/>
        </w:rPr>
        <w:t>RT-PCR data and the RNA sequencing data.</w:t>
      </w:r>
    </w:p>
    <w:p w14:paraId="01692315" w14:textId="77777777" w:rsidR="00C84379" w:rsidRDefault="00C84379"/>
    <w:sectPr w:rsidR="00C843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978AF" w14:textId="77777777" w:rsidR="00AA4BFF" w:rsidRDefault="00AA4BFF" w:rsidP="009A13CC">
      <w:r>
        <w:separator/>
      </w:r>
    </w:p>
  </w:endnote>
  <w:endnote w:type="continuationSeparator" w:id="0">
    <w:p w14:paraId="7E3E9614" w14:textId="77777777" w:rsidR="00AA4BFF" w:rsidRDefault="00AA4BFF" w:rsidP="009A13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96D40" w14:textId="77777777" w:rsidR="00AA4BFF" w:rsidRDefault="00AA4BFF" w:rsidP="009A13CC">
      <w:r>
        <w:separator/>
      </w:r>
    </w:p>
  </w:footnote>
  <w:footnote w:type="continuationSeparator" w:id="0">
    <w:p w14:paraId="50C24458" w14:textId="77777777" w:rsidR="00AA4BFF" w:rsidRDefault="00AA4BFF" w:rsidP="009A13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28B"/>
    <w:rsid w:val="0073228B"/>
    <w:rsid w:val="009A13CC"/>
    <w:rsid w:val="00AA4BFF"/>
    <w:rsid w:val="00C84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F5A73B"/>
  <w15:chartTrackingRefBased/>
  <w15:docId w15:val="{46C044AF-DA56-4878-83DD-5FD4EA9AB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13CC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13CC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A13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13CC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A13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0</Characters>
  <Application>Microsoft Office Word</Application>
  <DocSecurity>0</DocSecurity>
  <Lines>4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 李</dc:creator>
  <cp:keywords/>
  <dc:description/>
  <cp:lastModifiedBy>新 李</cp:lastModifiedBy>
  <cp:revision>2</cp:revision>
  <dcterms:created xsi:type="dcterms:W3CDTF">2023-12-28T11:31:00Z</dcterms:created>
  <dcterms:modified xsi:type="dcterms:W3CDTF">2023-12-28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e223c5b63bacea8e8f42af784cbdc8e48153dc6b01a4d04ba61bb197da333f</vt:lpwstr>
  </property>
</Properties>
</file>